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978" w:rsidRPr="00CC2C23" w:rsidRDefault="002A2978" w:rsidP="002A2978">
      <w:pPr>
        <w:spacing w:line="480" w:lineRule="auto"/>
        <w:rPr>
          <w:i/>
          <w:color w:val="auto"/>
        </w:rPr>
      </w:pPr>
      <w:bookmarkStart w:id="0" w:name="_GoBack"/>
      <w:bookmarkEnd w:id="0"/>
      <w:r w:rsidRPr="00CC2C23">
        <w:rPr>
          <w:rFonts w:hint="eastAsia"/>
          <w:i/>
          <w:color w:val="auto"/>
        </w:rPr>
        <w:t>C</w:t>
      </w:r>
      <w:r w:rsidRPr="00CC2C23">
        <w:rPr>
          <w:i/>
          <w:color w:val="auto"/>
        </w:rPr>
        <w:t>orrespondence analysis</w:t>
      </w:r>
    </w:p>
    <w:p w:rsidR="002A2978" w:rsidRDefault="002A2978" w:rsidP="002A2978">
      <w:pPr>
        <w:spacing w:line="480" w:lineRule="auto"/>
        <w:ind w:firstLine="425"/>
        <w:rPr>
          <w:rFonts w:cs="Times New Roman"/>
          <w:color w:val="auto"/>
          <w:szCs w:val="21"/>
        </w:rPr>
      </w:pPr>
      <w:r w:rsidRPr="00CC2C23">
        <w:rPr>
          <w:rFonts w:cs="Times New Roman"/>
          <w:color w:val="auto"/>
          <w:szCs w:val="21"/>
        </w:rPr>
        <w:t xml:space="preserve">On the plot, the magnitude relationship between FC6 and FC12 was reversed with the approximate straight line 1 as the border, and so was FC12 and FC24 with line 2, and FC24 and FC6 the line 3. The time series scores of 6, 12, and 24 h were located in the areas of B (near the boundary with the area A, E, and D respectively. Therefore, the 3 lines were not identical with the straight lines passed through each time score and </w:t>
      </w:r>
      <w:proofErr w:type="gramStart"/>
      <w:r w:rsidRPr="00CC2C23">
        <w:rPr>
          <w:rFonts w:cs="Times New Roman"/>
          <w:color w:val="auto"/>
          <w:szCs w:val="21"/>
        </w:rPr>
        <w:t>origin</w:t>
      </w:r>
      <w:proofErr w:type="gramEnd"/>
      <w:r w:rsidRPr="00CC2C23">
        <w:rPr>
          <w:rFonts w:cs="Times New Roman"/>
          <w:color w:val="auto"/>
          <w:szCs w:val="21"/>
        </w:rPr>
        <w:t xml:space="preserve"> of the coordinate (0, 0); instead, they would have intersected at point P or coordinate (0.04266, 0.02246) based on the calculation. Moreover, there was a tendency for genes whose FC values were almost equal throughout time, namely genes that were upregulated, downregulated, or did fluctuate throughout time, to be distributed in the neighborhood of P (Fig. 5e). In contrast, we expected that the ratio of FC values of each gene should have increased as the distance from the straight lines increased. For example, the value of FC12/FC6 of the genes in the area A of Fig. 6 was expected to increase as the distance from the line 1 increased, although they did not necessarily arrange in a perfect ascending order (</w:t>
      </w:r>
      <w:r>
        <w:rPr>
          <w:rFonts w:cs="Times New Roman" w:hint="eastAsia"/>
          <w:color w:val="auto"/>
          <w:szCs w:val="21"/>
        </w:rPr>
        <w:t xml:space="preserve">S1 </w:t>
      </w:r>
      <w:r w:rsidRPr="00727247">
        <w:rPr>
          <w:rFonts w:cs="Times New Roman"/>
          <w:color w:val="auto"/>
          <w:szCs w:val="21"/>
        </w:rPr>
        <w:t>Table A</w:t>
      </w:r>
      <w:r w:rsidRPr="00CC2C23">
        <w:rPr>
          <w:rFonts w:cs="Times New Roman"/>
          <w:color w:val="auto"/>
          <w:szCs w:val="21"/>
        </w:rPr>
        <w:t>). We also expected that the variance of all 3 FC values of the genes would become larger as their location was farther from P, although again not in perfect ascending order (</w:t>
      </w:r>
      <w:r>
        <w:rPr>
          <w:rFonts w:cs="Times New Roman" w:hint="eastAsia"/>
          <w:color w:val="auto"/>
          <w:szCs w:val="21"/>
        </w:rPr>
        <w:t xml:space="preserve">S2 </w:t>
      </w:r>
      <w:r w:rsidRPr="00727247">
        <w:rPr>
          <w:rFonts w:cs="Times New Roman"/>
          <w:color w:val="auto"/>
          <w:szCs w:val="21"/>
        </w:rPr>
        <w:t>Table B</w:t>
      </w:r>
      <w:r w:rsidRPr="00CC2C23">
        <w:rPr>
          <w:rFonts w:cs="Times New Roman"/>
          <w:color w:val="auto"/>
          <w:szCs w:val="21"/>
        </w:rPr>
        <w:t>).</w:t>
      </w:r>
    </w:p>
    <w:p w:rsidR="002A2978" w:rsidRDefault="002A2978" w:rsidP="002A2978">
      <w:pPr>
        <w:spacing w:line="480" w:lineRule="auto"/>
        <w:ind w:firstLine="425"/>
        <w:rPr>
          <w:rFonts w:cs="Times New Roman"/>
          <w:color w:val="auto"/>
          <w:szCs w:val="21"/>
        </w:rPr>
      </w:pPr>
    </w:p>
    <w:p w:rsidR="002A2978" w:rsidRDefault="002A2978" w:rsidP="00E75A35">
      <w:pPr>
        <w:widowControl/>
        <w:spacing w:line="480" w:lineRule="auto"/>
        <w:rPr>
          <w:b/>
          <w:color w:val="auto"/>
        </w:rPr>
      </w:pPr>
      <w:r>
        <w:rPr>
          <w:rFonts w:hint="eastAsia"/>
          <w:b/>
          <w:color w:val="auto"/>
        </w:rPr>
        <w:lastRenderedPageBreak/>
        <w:t xml:space="preserve">S1 </w:t>
      </w:r>
      <w:r>
        <w:rPr>
          <w:b/>
          <w:color w:val="auto"/>
        </w:rPr>
        <w:t>Table A</w:t>
      </w:r>
      <w:r w:rsidRPr="0047784F">
        <w:rPr>
          <w:b/>
          <w:color w:val="auto"/>
        </w:rPr>
        <w:t xml:space="preserve">. The value of FC12/FC6 and the distance between each gene </w:t>
      </w:r>
      <w:r>
        <w:rPr>
          <w:b/>
          <w:color w:val="auto"/>
        </w:rPr>
        <w:t>and straight line 1 in Fig. 6</w:t>
      </w:r>
      <w:r>
        <w:rPr>
          <w:rFonts w:hint="eastAsia"/>
          <w:b/>
          <w:color w:val="auto"/>
        </w:rPr>
        <w:t>.</w:t>
      </w:r>
    </w:p>
    <w:tbl>
      <w:tblPr>
        <w:tblW w:w="6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1980"/>
        <w:gridCol w:w="1980"/>
      </w:tblGrid>
      <w:tr w:rsidR="002A2978" w:rsidRPr="004244B8" w:rsidTr="00DF069B">
        <w:trPr>
          <w:trHeight w:val="27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e na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C12/FC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istance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274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000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0943E-17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2_P3792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002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44644E-05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1486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001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29589E-05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2_P4508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002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57905E-05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1779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002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46634E-05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145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003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.73649E-05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478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011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7540E-04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646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019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5290E-04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919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01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86956E-04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…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…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…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30_P010189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1294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55440 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1988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4818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55510 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1966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4645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56859 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1362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1551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58026 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4840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.8376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59020 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814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5797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59334 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4005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.6861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63512 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04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6.7619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9601 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4261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8.8180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90079 </w:t>
            </w:r>
          </w:p>
        </w:tc>
      </w:tr>
      <w:tr w:rsidR="002A2978" w:rsidRPr="004244B8" w:rsidTr="00DF069B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031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2.82841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9659 </w:t>
            </w:r>
          </w:p>
        </w:tc>
      </w:tr>
    </w:tbl>
    <w:p w:rsidR="002A2978" w:rsidRPr="00DF069B" w:rsidRDefault="002A2978" w:rsidP="002A2978">
      <w:pPr>
        <w:spacing w:line="480" w:lineRule="auto"/>
        <w:ind w:firstLine="425"/>
        <w:rPr>
          <w:color w:val="auto"/>
        </w:rPr>
      </w:pPr>
      <w:r w:rsidRPr="0080162A">
        <w:rPr>
          <w:color w:val="auto"/>
        </w:rPr>
        <w:t>"The table shows 10 genes each in the upper and lower order when arranged in ascending order by distance value."</w:t>
      </w:r>
    </w:p>
    <w:p w:rsidR="002A2978" w:rsidRDefault="002A2978" w:rsidP="002A2978"/>
    <w:p w:rsidR="002A2978" w:rsidRDefault="002A2978" w:rsidP="00E75A35">
      <w:pPr>
        <w:widowControl/>
        <w:spacing w:line="480" w:lineRule="auto"/>
        <w:rPr>
          <w:b/>
          <w:color w:val="auto"/>
        </w:rPr>
      </w:pPr>
      <w:r>
        <w:rPr>
          <w:rFonts w:hint="eastAsia"/>
          <w:b/>
          <w:color w:val="auto"/>
        </w:rPr>
        <w:t xml:space="preserve">S1 </w:t>
      </w:r>
      <w:r w:rsidRPr="0047784F">
        <w:rPr>
          <w:b/>
          <w:color w:val="auto"/>
        </w:rPr>
        <w:t>Table B. The variance of the FC value at all time points and the distance between the gene and point P in Fig. 6.</w:t>
      </w:r>
    </w:p>
    <w:tbl>
      <w:tblPr>
        <w:tblW w:w="6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2220"/>
        <w:gridCol w:w="2220"/>
      </w:tblGrid>
      <w:tr w:rsidR="002A2978" w:rsidRPr="004244B8" w:rsidTr="00DF069B">
        <w:trPr>
          <w:trHeight w:val="27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e nam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variance of FC valu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istance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36154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1620E-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154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A_55_P21382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.50663E-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166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30_P010283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.05139E-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170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443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.55952E-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174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058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.16589E-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194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30_P010319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6328E-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229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30_P010207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18136E-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339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1264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72966E-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351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1232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35989E-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415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1087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95278E-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0496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…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…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…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2237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7.42886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1670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205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2.16657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2593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30_P010189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93.56448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2667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814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61.51453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3477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4005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6.71696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5524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3528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1.66853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5581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1362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70.32928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9577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5_P20040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8.9959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99341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4261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10.94287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8154 </w:t>
            </w:r>
          </w:p>
        </w:tc>
      </w:tr>
      <w:tr w:rsidR="002A2978" w:rsidRPr="004244B8" w:rsidTr="00DF069B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_51_P30316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6818.09196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78" w:rsidRPr="004244B8" w:rsidRDefault="002A2978" w:rsidP="00DF069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244B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29243 </w:t>
            </w:r>
          </w:p>
        </w:tc>
      </w:tr>
    </w:tbl>
    <w:p w:rsidR="002A2978" w:rsidRPr="00CC6847" w:rsidRDefault="002A2978" w:rsidP="002A2978">
      <w:pPr>
        <w:widowControl/>
        <w:spacing w:line="480" w:lineRule="auto"/>
        <w:ind w:firstLine="425"/>
      </w:pPr>
      <w:r w:rsidRPr="0080162A">
        <w:rPr>
          <w:color w:val="auto"/>
        </w:rPr>
        <w:t>"The table shows 10 genes each in the upper and lower order when arranged in ascending order by distance value."</w:t>
      </w:r>
    </w:p>
    <w:p w:rsidR="006F4E28" w:rsidRPr="002A2978" w:rsidRDefault="00747DAE"/>
    <w:sectPr w:rsidR="006F4E28" w:rsidRPr="002A2978" w:rsidSect="00CA7673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7DAE" w:rsidRDefault="00747DAE" w:rsidP="00CA7673">
      <w:r>
        <w:separator/>
      </w:r>
    </w:p>
  </w:endnote>
  <w:endnote w:type="continuationSeparator" w:id="0">
    <w:p w:rsidR="00747DAE" w:rsidRDefault="00747DAE" w:rsidP="00CA7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435091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F50AD9" w:rsidRDefault="00F50AD9">
            <w:pPr>
              <w:pStyle w:val="a5"/>
              <w:jc w:val="right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50AD9" w:rsidRDefault="00F50A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7DAE" w:rsidRDefault="00747DAE" w:rsidP="00CA7673">
      <w:r>
        <w:separator/>
      </w:r>
    </w:p>
  </w:footnote>
  <w:footnote w:type="continuationSeparator" w:id="0">
    <w:p w:rsidR="00747DAE" w:rsidRDefault="00747DAE" w:rsidP="00CA7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978"/>
    <w:rsid w:val="002A2978"/>
    <w:rsid w:val="005A47AC"/>
    <w:rsid w:val="00747DAE"/>
    <w:rsid w:val="00765087"/>
    <w:rsid w:val="008B0314"/>
    <w:rsid w:val="00CA7673"/>
    <w:rsid w:val="00D142B7"/>
    <w:rsid w:val="00D418D7"/>
    <w:rsid w:val="00E75A35"/>
    <w:rsid w:val="00F06940"/>
    <w:rsid w:val="00F27403"/>
    <w:rsid w:val="00F5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3AB999F-4344-4DC7-90E5-3EE4497C6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2978"/>
    <w:pPr>
      <w:widowControl w:val="0"/>
      <w:jc w:val="both"/>
    </w:pPr>
    <w:rPr>
      <w:color w:val="FF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6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7673"/>
    <w:rPr>
      <w:color w:val="FF0000"/>
    </w:rPr>
  </w:style>
  <w:style w:type="paragraph" w:styleId="a5">
    <w:name w:val="footer"/>
    <w:basedOn w:val="a"/>
    <w:link w:val="a6"/>
    <w:uiPriority w:val="99"/>
    <w:unhideWhenUsed/>
    <w:rsid w:val="00CA76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7673"/>
    <w:rPr>
      <w:color w:val="FF0000"/>
    </w:rPr>
  </w:style>
  <w:style w:type="character" w:styleId="a7">
    <w:name w:val="line number"/>
    <w:basedOn w:val="a0"/>
    <w:uiPriority w:val="99"/>
    <w:semiHidden/>
    <w:unhideWhenUsed/>
    <w:rsid w:val="00CA7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IGAKU1</dc:creator>
  <cp:keywords/>
  <dc:description/>
  <cp:lastModifiedBy>HOUIGAKU1</cp:lastModifiedBy>
  <cp:revision>4</cp:revision>
  <dcterms:created xsi:type="dcterms:W3CDTF">2020-02-19T04:39:00Z</dcterms:created>
  <dcterms:modified xsi:type="dcterms:W3CDTF">2020-02-19T09:26:00Z</dcterms:modified>
</cp:coreProperties>
</file>